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969"/>
        <w:gridCol w:w="1276"/>
        <w:gridCol w:w="1276"/>
        <w:gridCol w:w="992"/>
        <w:gridCol w:w="1134"/>
        <w:gridCol w:w="2092"/>
      </w:tblGrid>
      <w:tr w:rsidR="007C4AB1" w:rsidRPr="003C3B36" w:rsidTr="00040E99">
        <w:tc>
          <w:tcPr>
            <w:tcW w:w="1549" w:type="dxa"/>
            <w:shd w:val="clear" w:color="auto" w:fill="auto"/>
            <w:vAlign w:val="center"/>
          </w:tcPr>
          <w:p w:rsidR="007C4AB1" w:rsidRPr="003C3B36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3C3B36">
              <w:rPr>
                <w:rFonts w:ascii="Times New Roman" w:hAnsi="Times New Roman" w:cs="Times New Roman"/>
                <w:b/>
                <w:lang w:val="en-US"/>
              </w:rPr>
              <w:t>icrosatellite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3C3B36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3C3B36">
              <w:rPr>
                <w:rFonts w:ascii="Times New Roman" w:hAnsi="Times New Roman" w:cs="Times New Roman"/>
                <w:b/>
                <w:lang w:val="en-US"/>
              </w:rPr>
              <w:t>lle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3C3B36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C3B36">
              <w:rPr>
                <w:rFonts w:ascii="Times New Roman" w:hAnsi="Times New Roman" w:cs="Times New Roman"/>
                <w:b/>
                <w:lang w:val="en-US"/>
              </w:rPr>
              <w:t>Frequencypatient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3C3B36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3C3B36">
              <w:rPr>
                <w:rFonts w:ascii="Times New Roman" w:hAnsi="Times New Roman" w:cs="Times New Roman"/>
                <w:b/>
                <w:lang w:val="en-US"/>
              </w:rPr>
              <w:t>Frequency control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3C3B36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3C3B36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3C3B36">
              <w:rPr>
                <w:rFonts w:ascii="Times New Roman" w:hAnsi="Times New Roman" w:cs="Times New Roman"/>
                <w:b/>
                <w:lang w:val="en-US"/>
              </w:rPr>
              <w:t>pc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3C3B36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3C3B36">
              <w:rPr>
                <w:rFonts w:ascii="Times New Roman" w:hAnsi="Times New Roman" w:cs="Times New Roman"/>
                <w:b/>
                <w:lang w:val="en-US"/>
              </w:rPr>
              <w:t>Odds ratio [95%CI]</w:t>
            </w: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40E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6S276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40E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6S265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6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 xml:space="preserve">2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5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40E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ICA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 xml:space="preserve">2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102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40E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Fb</w:t>
            </w:r>
            <w:proofErr w:type="spellEnd"/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EC64A0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6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 xml:space="preserve">5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449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40E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 xml:space="preserve">3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97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40E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NFc</w:t>
            </w:r>
            <w:proofErr w:type="spellEnd"/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DF6CD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6C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DF6CD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6C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002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AB1" w:rsidRPr="0072269E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72269E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6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72269E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6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72269E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6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DF6CD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DF6CD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72269E" w:rsidRDefault="007C4AB1" w:rsidP="00040E99">
            <w:pPr>
              <w:spacing w:before="120" w:after="12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72269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2269E">
              <w:rPr>
                <w:rFonts w:asciiTheme="majorBidi" w:hAnsiTheme="majorBidi" w:cstheme="majorBidi"/>
                <w:sz w:val="20"/>
                <w:szCs w:val="20"/>
              </w:rPr>
              <w:t>212 [0.793-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2269E">
              <w:rPr>
                <w:rFonts w:asciiTheme="majorBidi" w:hAnsiTheme="majorBidi" w:cstheme="majorBidi"/>
                <w:sz w:val="20"/>
                <w:szCs w:val="20"/>
              </w:rPr>
              <w:t>269]</w:t>
            </w: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DF6CD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C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DF6CD8" w:rsidRDefault="007C4AB1" w:rsidP="00040E99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F6CD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008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 xml:space="preserve">2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130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40E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6S273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040E99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40E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6S291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EC64A0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64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EC64A0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64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AB1" w:rsidRPr="00110BA8" w:rsidTr="00040E99">
        <w:tc>
          <w:tcPr>
            <w:tcW w:w="154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C4AB1" w:rsidRPr="00110BA8" w:rsidRDefault="007C4AB1" w:rsidP="00040E9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 xml:space="preserve">37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180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10BA8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7C4AB1" w:rsidRDefault="007C4AB1" w:rsidP="007C4AB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52222">
        <w:rPr>
          <w:rFonts w:ascii="Times New Roman" w:hAnsi="Times New Roman" w:cs="Times New Roman"/>
          <w:bCs/>
          <w:sz w:val="24"/>
          <w:szCs w:val="24"/>
          <w:lang w:val="en-US"/>
        </w:rPr>
        <w:t>NS: not significant</w:t>
      </w:r>
    </w:p>
    <w:p w:rsidR="007C4AB1" w:rsidRDefault="007C4AB1" w:rsidP="007C4AB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F6C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 values indicated in front of the marker names correspond to the locus level analysis performed using the BIGDAWG </w:t>
      </w:r>
      <w:proofErr w:type="spellStart"/>
      <w:proofErr w:type="gramStart"/>
      <w:r w:rsidRPr="00DF6CD8">
        <w:rPr>
          <w:rFonts w:ascii="Times New Roman" w:hAnsi="Times New Roman" w:cs="Times New Roman"/>
          <w:bCs/>
          <w:sz w:val="24"/>
          <w:szCs w:val="24"/>
          <w:lang w:val="en-US"/>
        </w:rPr>
        <w:t>package;pc</w:t>
      </w:r>
      <w:proofErr w:type="spellEnd"/>
      <w:proofErr w:type="gramEnd"/>
      <w:r w:rsidRPr="00DF6C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obtained after Bonferroni's correction</w:t>
      </w:r>
    </w:p>
    <w:p w:rsidR="007C4AB1" w:rsidRPr="00DF6CD8" w:rsidRDefault="007C4AB1" w:rsidP="007C4AB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D58F2" w:rsidRPr="007C4AB1" w:rsidRDefault="007C4AB1">
      <w:pPr>
        <w:rPr>
          <w:lang w:val="en-US"/>
        </w:rPr>
      </w:pPr>
      <w:bookmarkStart w:id="0" w:name="_GoBack"/>
      <w:bookmarkEnd w:id="0"/>
    </w:p>
    <w:sectPr w:rsidR="00CD58F2" w:rsidRPr="007C4A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B1"/>
    <w:rsid w:val="006E380C"/>
    <w:rsid w:val="007C4AB1"/>
    <w:rsid w:val="009A4D59"/>
    <w:rsid w:val="00B9224E"/>
    <w:rsid w:val="00BB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141F0C-84CE-4C3C-87FC-20C85CCE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4AB1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AB1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4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kamoun</dc:creator>
  <cp:keywords/>
  <dc:description/>
  <cp:lastModifiedBy>Arwa kamoun</cp:lastModifiedBy>
  <cp:revision>1</cp:revision>
  <dcterms:created xsi:type="dcterms:W3CDTF">2018-05-26T10:25:00Z</dcterms:created>
  <dcterms:modified xsi:type="dcterms:W3CDTF">2018-05-26T10:25:00Z</dcterms:modified>
</cp:coreProperties>
</file>